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D9786" w14:textId="4013C871" w:rsidR="00295B88" w:rsidRPr="00E97E96" w:rsidRDefault="00295B88" w:rsidP="00295B8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. </w:t>
      </w:r>
      <w:r w:rsidRPr="00E97E96">
        <w:rPr>
          <w:rFonts w:ascii="Times New Roman" w:hAnsi="Times New Roman" w:cs="Times New Roman"/>
          <w:b/>
          <w:bCs/>
          <w:sz w:val="24"/>
          <w:szCs w:val="24"/>
          <w:lang w:val="en-GB"/>
        </w:rPr>
        <w:t>Interview checklists</w:t>
      </w:r>
    </w:p>
    <w:p w14:paraId="7EAABE20" w14:textId="77777777" w:rsidR="00295B88" w:rsidRPr="00E97E96" w:rsidRDefault="00295B88" w:rsidP="00295B88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</w:pPr>
      <w:r w:rsidRPr="00E97E96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  <w:t>What do you think about the possible health illness during pregnancy, delivery, and after the delivery? </w:t>
      </w:r>
    </w:p>
    <w:p w14:paraId="774CD8A5" w14:textId="77777777" w:rsidR="00295B88" w:rsidRPr="00E97E96" w:rsidRDefault="00295B88" w:rsidP="00295B88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</w:pPr>
      <w:r w:rsidRPr="00E97E96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  <w:t>Do you have any experience with health illnesses? What did you do to be cured?</w:t>
      </w:r>
    </w:p>
    <w:p w14:paraId="5A201811" w14:textId="77777777" w:rsidR="00295B88" w:rsidRPr="00E97E96" w:rsidRDefault="00295B88" w:rsidP="00295B88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</w:pPr>
      <w:r w:rsidRPr="00E97E96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  <w:t>What are your community practices related to health care during pregnancy, delivery, and after the delivery? Do you follow these? If yes/no, why?</w:t>
      </w:r>
    </w:p>
    <w:p w14:paraId="1C483432" w14:textId="77777777" w:rsidR="00295B88" w:rsidRPr="00E97E96" w:rsidRDefault="00295B88" w:rsidP="00295B88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</w:pPr>
      <w:r w:rsidRPr="00E97E96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  <w:t>How would you consider the effectiveness of your community practices to avoid any health illness during pregnancy, delivery, and after the delivery? </w:t>
      </w:r>
    </w:p>
    <w:p w14:paraId="19072AD9" w14:textId="77777777" w:rsidR="00295B88" w:rsidRPr="00E97E96" w:rsidRDefault="00295B88" w:rsidP="00295B88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</w:pPr>
      <w:r w:rsidRPr="00E97E96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  <w:t>Which types of care (hospital care/community practices of care during pregnancy, delivery, and after the delivery) are important to you for ensuring your good health? Why?</w:t>
      </w:r>
    </w:p>
    <w:p w14:paraId="430381A7" w14:textId="77777777" w:rsidR="00295B88" w:rsidRPr="00E97E96" w:rsidRDefault="00295B88" w:rsidP="00295B88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</w:pPr>
      <w:r w:rsidRPr="00E97E96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  <w:t>Do you think seeking care from a hospital is important during pregnancy, delivery, and after the delivery? If yes/No, why?</w:t>
      </w:r>
    </w:p>
    <w:p w14:paraId="7891ADB2" w14:textId="77777777" w:rsidR="00295B88" w:rsidRPr="00E97E96" w:rsidRDefault="00295B88" w:rsidP="00295B88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</w:pPr>
      <w:r w:rsidRPr="00E97E96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  <w:t>How often have you visited the hospital for pregnancy, delivery, and post-delivery care? If not, why?</w:t>
      </w:r>
    </w:p>
    <w:p w14:paraId="07C17131" w14:textId="77777777" w:rsidR="00295B88" w:rsidRPr="00E97E96" w:rsidRDefault="00295B88" w:rsidP="00295B88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</w:pPr>
      <w:r w:rsidRPr="00E97E96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  <w:t>What do you know about seeking care from the hospital during pregnancy, delivery, and after the delivery? How do you know this?</w:t>
      </w:r>
    </w:p>
    <w:p w14:paraId="23200B17" w14:textId="77777777" w:rsidR="00295B88" w:rsidRPr="00E97E96" w:rsidRDefault="00295B88" w:rsidP="00295B88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</w:pPr>
      <w:r w:rsidRPr="00E97E96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  <w:t>Did you comfortable seeking care from the hospital? If yes/No, why?</w:t>
      </w:r>
    </w:p>
    <w:p w14:paraId="1F56443A" w14:textId="77777777" w:rsidR="00295B88" w:rsidRPr="00E97E96" w:rsidRDefault="00295B88" w:rsidP="00295B88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</w:pPr>
      <w:r w:rsidRPr="00E97E96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  <w:t>Do you have any experience seeking care from the hospital? If yes, how were the services?</w:t>
      </w:r>
    </w:p>
    <w:p w14:paraId="4B843ADD" w14:textId="77777777" w:rsidR="00295B88" w:rsidRPr="00E97E96" w:rsidRDefault="00295B88" w:rsidP="00295B88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</w:pPr>
      <w:r w:rsidRPr="00E97E96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bidi="th-TH"/>
          <w14:ligatures w14:val="none"/>
        </w:rPr>
        <w:t>Do you have anything further to add? </w:t>
      </w:r>
    </w:p>
    <w:p w14:paraId="2AD3094D" w14:textId="77777777" w:rsidR="00295B88" w:rsidRPr="00E97E96" w:rsidRDefault="00295B88" w:rsidP="00295B88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7E96">
        <w:rPr>
          <w:rFonts w:ascii="Times New Roman" w:hAnsi="Times New Roman" w:cs="Times New Roman"/>
          <w:sz w:val="24"/>
          <w:szCs w:val="24"/>
          <w:lang w:val="en-GB"/>
        </w:rPr>
        <w:t>Thank for your participation.</w:t>
      </w:r>
    </w:p>
    <w:sectPr w:rsidR="00295B88" w:rsidRPr="00E97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83759"/>
    <w:multiLevelType w:val="multilevel"/>
    <w:tmpl w:val="0A8E6D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3B02A7"/>
    <w:multiLevelType w:val="hybridMultilevel"/>
    <w:tmpl w:val="A6E8A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C57E9"/>
    <w:multiLevelType w:val="hybridMultilevel"/>
    <w:tmpl w:val="26365994"/>
    <w:lvl w:ilvl="0" w:tplc="5E124E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B4B25E4"/>
    <w:multiLevelType w:val="hybridMultilevel"/>
    <w:tmpl w:val="584A97D8"/>
    <w:lvl w:ilvl="0" w:tplc="18CCC6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5A94B1F"/>
    <w:multiLevelType w:val="multilevel"/>
    <w:tmpl w:val="75B06D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483313"/>
    <w:multiLevelType w:val="hybridMultilevel"/>
    <w:tmpl w:val="3A7CE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2882191">
    <w:abstractNumId w:val="1"/>
  </w:num>
  <w:num w:numId="2" w16cid:durableId="1128662935">
    <w:abstractNumId w:val="2"/>
  </w:num>
  <w:num w:numId="3" w16cid:durableId="1022635571">
    <w:abstractNumId w:val="3"/>
  </w:num>
  <w:num w:numId="4" w16cid:durableId="780684176">
    <w:abstractNumId w:val="0"/>
  </w:num>
  <w:num w:numId="5" w16cid:durableId="1492991301">
    <w:abstractNumId w:val="4"/>
  </w:num>
  <w:num w:numId="6" w16cid:durableId="6595767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22E"/>
    <w:rsid w:val="001F0455"/>
    <w:rsid w:val="0025522E"/>
    <w:rsid w:val="00295B88"/>
    <w:rsid w:val="00372B73"/>
    <w:rsid w:val="007415B4"/>
    <w:rsid w:val="00772855"/>
    <w:rsid w:val="00B15707"/>
    <w:rsid w:val="00CD0C10"/>
    <w:rsid w:val="00CD376F"/>
    <w:rsid w:val="00E960CD"/>
    <w:rsid w:val="00E9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085AF"/>
  <w15:chartTrackingRefBased/>
  <w15:docId w15:val="{3D4692D9-898D-41E0-BA29-8E2A0CC7F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52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9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n Kumar</dc:creator>
  <cp:keywords/>
  <dc:description/>
  <cp:lastModifiedBy>Rajkumar Kaliamoorthy</cp:lastModifiedBy>
  <cp:revision>7</cp:revision>
  <dcterms:created xsi:type="dcterms:W3CDTF">2023-04-24T06:56:00Z</dcterms:created>
  <dcterms:modified xsi:type="dcterms:W3CDTF">2023-11-19T08:27:00Z</dcterms:modified>
</cp:coreProperties>
</file>